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2"/>
        </w:rPr>
        <w:t>Table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2 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. </w:t>
      </w:r>
      <w:r>
        <w:rPr>
          <w:rFonts w:cs="Times New Roman" w:ascii="Times New Roman" w:hAnsi="Times New Roman"/>
          <w:b/>
          <w:bCs/>
          <w:sz w:val="22"/>
        </w:rPr>
        <w:t xml:space="preserve">Characteristics of </w:t>
      </w:r>
      <w:r>
        <w:rPr>
          <w:rFonts w:cs="Times New Roman" w:ascii="Times New Roman" w:hAnsi="Times New Roman"/>
          <w:b/>
          <w:bCs/>
          <w:sz w:val="22"/>
        </w:rPr>
        <w:t xml:space="preserve">miRNAs profiling </w:t>
      </w:r>
      <w:r>
        <w:rPr/>
        <w:t>study cohort</w:t>
      </w:r>
    </w:p>
    <w:tbl>
      <w:tblPr>
        <w:tblW w:w="79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1263"/>
        <w:gridCol w:w="1814"/>
        <w:gridCol w:w="1359"/>
      </w:tblGrid>
      <w:tr>
        <w:trPr>
          <w:trHeight w:val="520" w:hRule="atLeast"/>
        </w:trPr>
        <w:tc>
          <w:tcPr>
            <w:tcW w:w="3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80"/>
              <w:spacing w:lineRule="auto" w:line="480" w:before="240" w:after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HC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s </w:t>
            </w: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 xml:space="preserve">(n = </w:t>
            </w: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5</w:t>
            </w: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80"/>
              <w:spacing w:lineRule="auto" w:line="480" w:before="240" w:after="0"/>
              <w:jc w:val="center"/>
              <w:rPr/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PAF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 xml:space="preserve">(n = </w:t>
            </w: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8</w:t>
            </w: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80"/>
              <w:spacing w:lineRule="auto" w:line="480" w:before="240" w:after="0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kern w:val="2"/>
                <w:sz w:val="22"/>
                <w:szCs w:val="22"/>
              </w:rPr>
              <w:t>P value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3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der (male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autoSpaceDE w:val="false"/>
              <w:spacing w:lineRule="auto" w:line="480" w:before="240" w:after="240"/>
              <w:ind w:firstLine="39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9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9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0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3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 (years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9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9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98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31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ind w:firstLine="33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NYHA function class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± 0.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± 0.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09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F duration (years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*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D (mm)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current medicatio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ind w:firstLine="251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eta-blocker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0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ind w:firstLine="251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iodarone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0</w:t>
            </w:r>
          </w:p>
        </w:tc>
      </w:tr>
      <w:tr>
        <w:trPr/>
        <w:tc>
          <w:tcPr>
            <w:tcW w:w="3474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ind w:firstLine="251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irin/Clopidogrel/Warfarin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05</w:t>
            </w:r>
          </w:p>
        </w:tc>
      </w:tr>
      <w:tr>
        <w:trPr/>
        <w:tc>
          <w:tcPr>
            <w:tcW w:w="3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ind w:firstLine="33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sCRP (nmol/L)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>.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240" w:after="24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1*</w:t>
            </w:r>
          </w:p>
        </w:tc>
      </w:tr>
    </w:tbl>
    <w:p>
      <w:pPr>
        <w:pStyle w:val="Pa52"/>
        <w:spacing w:lineRule="auto" w:line="48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ata are presented as the number (%) of patients or mean ± SD. hsCRP, high sensitivity C-reactive Protein; HC, health control; LAD, left atrium dimension; PAF, paroxysmal atrial fibrillation, AF, atrial fibrillation. *Significant AF group vs. HC group.</w:t>
      </w:r>
      <w:r>
        <w:rPr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Neue-Condensed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80">
    <w:name w:val="Pa80"/>
    <w:basedOn w:val="Normal"/>
    <w:next w:val="Normal"/>
    <w:qFormat/>
    <w:pPr>
      <w:autoSpaceDE w:val="false"/>
      <w:spacing w:lineRule="atLeast" w:line="161"/>
      <w:jc w:val="left"/>
    </w:pPr>
    <w:rPr>
      <w:rFonts w:ascii="HelveticaNeue-Condensed;Arial Unicode MS" w:hAnsi="HelveticaNeue-Condensed;Arial Unicode MS" w:eastAsia="HelveticaNeue-Condensed;Arial Unicode MS"/>
      <w:kern w:val="0"/>
      <w:sz w:val="24"/>
      <w:szCs w:val="24"/>
    </w:rPr>
  </w:style>
  <w:style w:type="paragraph" w:styleId="Pa52">
    <w:name w:val="Pa52"/>
    <w:basedOn w:val="Normal"/>
    <w:next w:val="Normal"/>
    <w:qFormat/>
    <w:pPr>
      <w:autoSpaceDE w:val="false"/>
      <w:spacing w:lineRule="atLeast" w:line="161"/>
      <w:jc w:val="left"/>
    </w:pPr>
    <w:rPr>
      <w:rFonts w:ascii="HelveticaNeue-Condensed;Arial Unicode MS" w:hAnsi="HelveticaNeue-Condensed;Arial Unicode MS" w:eastAsia="HelveticaNeue-Condensed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07:44:00Z</dcterms:created>
  <dc:creator>LORI</dc:creator>
  <dc:description/>
  <cp:keywords/>
  <dc:language>en-US</dc:language>
  <cp:lastModifiedBy>Jiangang Wang</cp:lastModifiedBy>
  <dcterms:modified xsi:type="dcterms:W3CDTF">2015-07-06T14:11:00Z</dcterms:modified>
  <cp:revision>3</cp:revision>
  <dc:subject/>
  <dc:title/>
</cp:coreProperties>
</file>